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941DA2" w14:textId="247898ED" w:rsidR="00465097" w:rsidRDefault="00465097" w:rsidP="00465097">
      <w:pPr>
        <w:spacing w:after="0" w:line="480" w:lineRule="auto"/>
        <w:jc w:val="both"/>
        <w:rPr>
          <w:rFonts w:ascii="Times New Roman" w:hAnsi="Times New Roman"/>
        </w:rPr>
      </w:pPr>
    </w:p>
    <w:tbl>
      <w:tblPr>
        <w:tblW w:w="13205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38"/>
        <w:gridCol w:w="1759"/>
        <w:gridCol w:w="881"/>
        <w:gridCol w:w="2640"/>
        <w:gridCol w:w="881"/>
        <w:gridCol w:w="1759"/>
        <w:gridCol w:w="2647"/>
      </w:tblGrid>
      <w:tr w:rsidR="0070588E" w14:paraId="50DE9694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shd w:val="clear" w:color="auto" w:fill="BFBFBF"/>
            <w:vAlign w:val="center"/>
            <w:hideMark/>
          </w:tcPr>
          <w:p w14:paraId="55419ADB" w14:textId="77777777" w:rsidR="0070588E" w:rsidRPr="00A51905" w:rsidRDefault="0070588E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ata shown in Figure </w:t>
            </w:r>
            <w:r w:rsidR="00D51101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70588E" w14:paraId="68E4CBE8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06438F80" w14:textId="77777777" w:rsidR="0070588E" w:rsidRPr="00A51905" w:rsidRDefault="0070588E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Strain comparison for behavior</w:t>
            </w:r>
            <w:r w:rsidR="004B0DE7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Figure 1b)</w:t>
            </w:r>
          </w:p>
        </w:tc>
      </w:tr>
      <w:tr w:rsidR="0070588E" w14:paraId="084A21F9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2C6F7C24" w14:textId="77777777" w:rsidR="0070588E" w:rsidRPr="00A51905" w:rsidRDefault="0070588E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BFA4A64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5C04CBF2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Trial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F10F927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93318C6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70588E" w14:paraId="18DF6F19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1F061038" w14:textId="77777777" w:rsidR="0070588E" w:rsidRPr="00A51905" w:rsidRDefault="0070588E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</w:t>
            </w:r>
            <w:r w:rsidR="00D230D3" w:rsidRPr="00A51905">
              <w:rPr>
                <w:rFonts w:ascii="Times New Roman" w:hAnsi="Times New Roman"/>
                <w:sz w:val="20"/>
                <w:szCs w:val="20"/>
              </w:rPr>
              <w:t>trial 1 vs trial 3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6A9081D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DA91D38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3BD2E1A2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67.5</w:t>
            </w:r>
            <w:r w:rsidR="008F7FC8" w:rsidRPr="00A51905">
              <w:rPr>
                <w:rFonts w:ascii="Times New Roman" w:hAnsi="Times New Roman"/>
                <w:sz w:val="20"/>
                <w:szCs w:val="20"/>
              </w:rPr>
              <w:t>0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426DA19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24.83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189A72F" w14:textId="77777777" w:rsidR="0070588E" w:rsidRPr="00A51905" w:rsidRDefault="0070588E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28.47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70588E" w14:paraId="2FB92CFE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4EB5CE53" w14:textId="77777777" w:rsidR="0070588E" w:rsidRPr="00A51905" w:rsidRDefault="0070588E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</w:t>
            </w:r>
            <w:r w:rsidR="00D230D3" w:rsidRPr="00A51905">
              <w:rPr>
                <w:rFonts w:ascii="Times New Roman" w:hAnsi="Times New Roman"/>
                <w:sz w:val="20"/>
                <w:szCs w:val="20"/>
              </w:rPr>
              <w:t xml:space="preserve"> S1-DAT-Cre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 xml:space="preserve"> vs BL</w:t>
            </w:r>
            <w:r w:rsidR="00D230D3" w:rsidRPr="00A51905">
              <w:rPr>
                <w:rFonts w:ascii="Times New Roman" w:hAnsi="Times New Roman"/>
                <w:sz w:val="20"/>
                <w:szCs w:val="20"/>
              </w:rPr>
              <w:t xml:space="preserve">6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D230D3"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D230D3"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 xml:space="preserve">S1-DAT-Cre vs BL6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>=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 xml:space="preserve">1, S1 vs BL6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>&lt;0.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>01, S1 vs. BL6: p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7174C5"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D3C3D" w14:paraId="754A18D8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6DFFDE8B" w14:textId="77777777" w:rsidR="001D3C3D" w:rsidRPr="00A51905" w:rsidRDefault="001D3C3D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xtinction 1 block 1 vs block 4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C096546" w14:textId="77777777" w:rsidR="001D3C3D" w:rsidRPr="00A51905" w:rsidRDefault="001D3C3D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F7EDBC2" w14:textId="77777777" w:rsidR="001D3C3D" w:rsidRPr="00A51905" w:rsidRDefault="001D3C3D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20C19D8F" w14:textId="77777777" w:rsidR="001D3C3D" w:rsidRPr="00A51905" w:rsidRDefault="001D3C3D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.</w:t>
            </w:r>
            <w:r w:rsidR="005156A1" w:rsidRPr="00A51905">
              <w:rPr>
                <w:rFonts w:ascii="Times New Roman" w:hAnsi="Times New Roman"/>
                <w:sz w:val="20"/>
                <w:szCs w:val="20"/>
              </w:rPr>
              <w:t>8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="005156A1" w:rsidRPr="00A51905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19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EC648FF" w14:textId="77777777" w:rsidR="001D3C3D" w:rsidRPr="00A51905" w:rsidRDefault="001D3C3D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1.3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0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57EB3481" w14:textId="77777777" w:rsidR="001D3C3D" w:rsidRPr="00A51905" w:rsidRDefault="001D3C3D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5.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0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1D3C3D" w14:paraId="67A60B3C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36A80A75" w14:textId="77777777" w:rsidR="001D3C3D" w:rsidRPr="00A51905" w:rsidRDefault="001D3C3D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S1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1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, B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L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6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, B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L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6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</w:tr>
      <w:tr w:rsidR="009468EB" w14:paraId="41CE3F71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6809E9BE" w14:textId="77777777" w:rsidR="009468EB" w:rsidRPr="00A51905" w:rsidRDefault="009468EB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xtinction 2 block 1 vs block 4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5F58FBE8" w14:textId="77777777" w:rsidR="009468EB" w:rsidRPr="00A51905" w:rsidRDefault="009468EB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3C4E3F8" w14:textId="77777777" w:rsidR="009468EB" w:rsidRPr="00A51905" w:rsidRDefault="009468EB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636AA87D" w14:textId="77777777" w:rsidR="009468EB" w:rsidRPr="00A51905" w:rsidRDefault="009468EB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.16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2852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DCEA5F2" w14:textId="77777777" w:rsidR="009468EB" w:rsidRPr="00A51905" w:rsidRDefault="009468EB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9.1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BC0E2EB" w14:textId="77777777" w:rsidR="009468EB" w:rsidRPr="00A51905" w:rsidRDefault="009468EB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8.3</w:t>
            </w:r>
            <w:r w:rsidR="005156A1" w:rsidRPr="00A51905">
              <w:rPr>
                <w:rFonts w:ascii="Times New Roman" w:hAnsi="Times New Roman"/>
                <w:sz w:val="20"/>
                <w:szCs w:val="20"/>
              </w:rPr>
              <w:t>6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468EB" w14:paraId="502906C0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2064A560" w14:textId="77777777" w:rsidR="009468EB" w:rsidRPr="00A51905" w:rsidRDefault="009468EB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77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S1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1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, B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L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6-DAT-Cre: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0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, B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L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6: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F40055"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&lt;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4F248C" w14:paraId="06E9DECE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50F4DA67" w14:textId="77777777" w:rsidR="004F248C" w:rsidRPr="00A51905" w:rsidRDefault="009468EB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Retrieval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5C6B7569" w14:textId="77777777" w:rsidR="004F248C" w:rsidRPr="00A51905" w:rsidRDefault="00CE2F75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Ordinary 1 factor</w:t>
            </w:r>
            <w:r w:rsidR="004F248C" w:rsidRPr="00A51905">
              <w:rPr>
                <w:rFonts w:ascii="Times New Roman" w:hAnsi="Times New Roman"/>
                <w:sz w:val="20"/>
                <w:szCs w:val="20"/>
              </w:rPr>
              <w:t xml:space="preserve"> ANOVA </w:t>
            </w:r>
          </w:p>
        </w:tc>
        <w:tc>
          <w:tcPr>
            <w:tcW w:w="2640" w:type="dxa"/>
            <w:vAlign w:val="center"/>
            <w:hideMark/>
          </w:tcPr>
          <w:p w14:paraId="21842EBD" w14:textId="77777777" w:rsidR="004F248C" w:rsidRPr="00A51905" w:rsidRDefault="00CE2F75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701CA38" w14:textId="77777777" w:rsidR="004F248C" w:rsidRPr="00A51905" w:rsidRDefault="004F248C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60)=</w:t>
            </w:r>
            <w:proofErr w:type="gramEnd"/>
            <w:r w:rsidR="00CE2F75" w:rsidRPr="00A51905">
              <w:rPr>
                <w:rFonts w:ascii="Times New Roman" w:hAnsi="Times New Roman"/>
                <w:sz w:val="20"/>
                <w:szCs w:val="20"/>
              </w:rPr>
              <w:t>58.78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AB7C413" w14:textId="77777777" w:rsidR="004F248C" w:rsidRPr="00A51905" w:rsidRDefault="00CE2F75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</w:tr>
      <w:tr w:rsidR="004F248C" w14:paraId="276F25A5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55152667" w14:textId="77777777" w:rsidR="004F248C" w:rsidRPr="00A51905" w:rsidRDefault="004F248C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 vs S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&gt;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9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9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S1-DAT-Cre vs B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L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6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=0.99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,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S1-DAT-Cre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S1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-DAT-Cre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S1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="00CE2F75" w:rsidRPr="00A51905">
              <w:rPr>
                <w:rFonts w:ascii="Times New Roman" w:hAnsi="Times New Roman"/>
                <w:sz w:val="20"/>
                <w:szCs w:val="20"/>
              </w:rPr>
              <w:t xml:space="preserve">-DAT-Cre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&lt;0.0</w:t>
            </w:r>
            <w:r w:rsidR="00B23EC0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="00F40055" w:rsidRPr="00A5190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D92695" w14:paraId="2946F4B4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6E03F7D1" w14:textId="77777777" w:rsidR="00D92695" w:rsidRPr="00A51905" w:rsidRDefault="00D92695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tereology S1 vs </w:t>
            </w:r>
            <w:r w:rsidR="00264760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BL6</w:t>
            </w:r>
            <w:r w:rsidR="004B0DE7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Figure 1d)</w:t>
            </w:r>
          </w:p>
        </w:tc>
      </w:tr>
      <w:tr w:rsidR="00074C34" w:rsidRPr="00DB0883" w14:paraId="48B85B8D" w14:textId="77777777" w:rsidTr="00A51905">
        <w:trPr>
          <w:trHeight w:val="20"/>
        </w:trPr>
        <w:tc>
          <w:tcPr>
            <w:tcW w:w="4397" w:type="dxa"/>
            <w:gridSpan w:val="2"/>
            <w:vAlign w:val="center"/>
          </w:tcPr>
          <w:p w14:paraId="222666E6" w14:textId="77777777" w:rsidR="00074C34" w:rsidRPr="00A51905" w:rsidRDefault="00074C34" w:rsidP="00A51905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Measure/Comparison</w:t>
            </w:r>
          </w:p>
        </w:tc>
        <w:tc>
          <w:tcPr>
            <w:tcW w:w="4402" w:type="dxa"/>
            <w:gridSpan w:val="3"/>
            <w:vAlign w:val="center"/>
          </w:tcPr>
          <w:p w14:paraId="3646404D" w14:textId="77777777" w:rsidR="00074C34" w:rsidRPr="00A51905" w:rsidRDefault="00074C34" w:rsidP="00A51905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4406" w:type="dxa"/>
            <w:gridSpan w:val="2"/>
            <w:vAlign w:val="center"/>
          </w:tcPr>
          <w:p w14:paraId="401D8D09" w14:textId="77777777" w:rsidR="00074C34" w:rsidRPr="00A51905" w:rsidRDefault="00074C34" w:rsidP="00A51905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Result</w:t>
            </w:r>
          </w:p>
        </w:tc>
      </w:tr>
      <w:tr w:rsidR="00074C34" w:rsidRPr="00DB0883" w14:paraId="2B09E903" w14:textId="77777777" w:rsidTr="00A51905">
        <w:trPr>
          <w:trHeight w:val="20"/>
        </w:trPr>
        <w:tc>
          <w:tcPr>
            <w:tcW w:w="4397" w:type="dxa"/>
            <w:gridSpan w:val="2"/>
            <w:vAlign w:val="center"/>
          </w:tcPr>
          <w:p w14:paraId="639CFC6C" w14:textId="77777777" w:rsidR="00074C34" w:rsidRPr="00A51905" w:rsidRDefault="00074C34" w:rsidP="00A51905">
            <w:pPr>
              <w:spacing w:after="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TH+ cell counts</w:t>
            </w:r>
          </w:p>
        </w:tc>
        <w:tc>
          <w:tcPr>
            <w:tcW w:w="4402" w:type="dxa"/>
            <w:gridSpan w:val="3"/>
            <w:vAlign w:val="center"/>
          </w:tcPr>
          <w:p w14:paraId="188CB106" w14:textId="77777777" w:rsidR="00074C34" w:rsidRPr="00A51905" w:rsidRDefault="00074C34" w:rsidP="00A51905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Unpaired t-test </w:t>
            </w:r>
          </w:p>
        </w:tc>
        <w:tc>
          <w:tcPr>
            <w:tcW w:w="4406" w:type="dxa"/>
            <w:gridSpan w:val="2"/>
            <w:vAlign w:val="center"/>
          </w:tcPr>
          <w:p w14:paraId="686FFB55" w14:textId="77777777" w:rsidR="00074C34" w:rsidRPr="00A51905" w:rsidRDefault="00074C34" w:rsidP="00A51905">
            <w:pPr>
              <w:spacing w:after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13.7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845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.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4125</w:t>
            </w:r>
          </w:p>
        </w:tc>
      </w:tr>
      <w:tr w:rsidR="004B0DE7" w14:paraId="574E74D8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shd w:val="clear" w:color="auto" w:fill="BFBFBF"/>
            <w:vAlign w:val="center"/>
            <w:hideMark/>
          </w:tcPr>
          <w:p w14:paraId="363CD89B" w14:textId="77777777" w:rsidR="004B0DE7" w:rsidRPr="00A51905" w:rsidRDefault="004B0DE7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Data shown in Figure 2</w:t>
            </w:r>
          </w:p>
        </w:tc>
      </w:tr>
      <w:tr w:rsidR="00327D74" w14:paraId="36C800B7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77E567B2" w14:textId="77777777" w:rsidR="00327D74" w:rsidRPr="00A51905" w:rsidRDefault="00327D74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GCAMP6m recordings behavior</w:t>
            </w:r>
            <w:r w:rsidR="009E4B88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or S1-DAT-Cre vs </w:t>
            </w:r>
            <w:r w:rsidR="00264760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BL6</w:t>
            </w:r>
            <w:r w:rsidR="009E4B88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-DAT-Cre</w:t>
            </w:r>
            <w:r w:rsidR="004B0DE7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Figure 2d)</w:t>
            </w:r>
          </w:p>
        </w:tc>
      </w:tr>
      <w:tr w:rsidR="00327D74" w14:paraId="67D85302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1D0396F" w14:textId="77777777" w:rsidR="00327D74" w:rsidRPr="00A51905" w:rsidRDefault="00327D74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C381FB5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30252810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C7EC854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6D8022D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327D74" w14:paraId="7E44FD46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70F56BAF" w14:textId="77777777" w:rsidR="00327D74" w:rsidRPr="00A51905" w:rsidRDefault="00327D74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bookmarkStart w:id="0" w:name="_Hlk154129133"/>
            <w:r w:rsidRPr="00A51905">
              <w:rPr>
                <w:rFonts w:ascii="Times New Roman" w:hAnsi="Times New Roman"/>
                <w:sz w:val="20"/>
                <w:szCs w:val="20"/>
              </w:rPr>
              <w:t>Conditioning (all)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231115D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F73C8C4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17E9F8F2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,</w:t>
            </w:r>
            <w:proofErr w:type="gramStart"/>
            <w:r w:rsidR="00E002B7"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297105"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27.95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&lt;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</w:t>
            </w:r>
            <w:r w:rsidR="00572066" w:rsidRPr="00A51905"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6002B91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20.25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F94105F" w14:textId="77777777" w:rsidR="00327D74" w:rsidRPr="00A51905" w:rsidRDefault="00327D7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,</w:t>
            </w:r>
            <w:proofErr w:type="gramStart"/>
            <w:r w:rsidR="00E002B7" w:rsidRPr="00A51905">
              <w:rPr>
                <w:rFonts w:ascii="Times New Roman" w:hAnsi="Times New Roman"/>
                <w:sz w:val="20"/>
                <w:szCs w:val="20"/>
              </w:rPr>
              <w:t>6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3.8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4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bookmarkEnd w:id="0"/>
      <w:tr w:rsidR="00327D74" w14:paraId="474E6E15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37B574CB" w14:textId="77777777" w:rsidR="00327D74" w:rsidRPr="00A51905" w:rsidRDefault="00327D74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-DAT-Cre baselin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>9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71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1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>0.9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21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 xml:space="preserve">CS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2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B5436F" w:rsidRPr="00A51905">
              <w:rPr>
                <w:rFonts w:ascii="Times New Roman" w:hAnsi="Times New Roman"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0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3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72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4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,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4349F1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5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1164</w:t>
            </w:r>
          </w:p>
        </w:tc>
      </w:tr>
      <w:tr w:rsidR="00AC01C6" w14:paraId="4EA667D6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26E1E968" w14:textId="77777777" w:rsidR="00AC01C6" w:rsidRPr="00A51905" w:rsidRDefault="00AC01C6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</w:t>
            </w:r>
            <w:r w:rsidR="00572066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="00742B55" w:rsidRPr="00A51905">
              <w:rPr>
                <w:rFonts w:ascii="Times New Roman" w:hAnsi="Times New Roman"/>
                <w:sz w:val="20"/>
                <w:szCs w:val="20"/>
              </w:rPr>
              <w:t xml:space="preserve">1 vs </w:t>
            </w:r>
            <w:r w:rsidR="00572066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="00742B55" w:rsidRPr="00A51905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3C40316" w14:textId="77777777" w:rsidR="00AC01C6" w:rsidRPr="00A51905" w:rsidRDefault="00AC01C6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1B747B2" w14:textId="77777777" w:rsidR="00AC01C6" w:rsidRPr="00A51905" w:rsidRDefault="00AC01C6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lastRenderedPageBreak/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7F46564C" w14:textId="77777777" w:rsidR="00AC01C6" w:rsidRPr="00A51905" w:rsidRDefault="00AC01C6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69.85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&lt;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8698B42" w14:textId="77777777" w:rsidR="00AC01C6" w:rsidRPr="00A51905" w:rsidRDefault="00AC01C6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5.6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14104150" w14:textId="77777777" w:rsidR="00AC01C6" w:rsidRPr="00A51905" w:rsidRDefault="00AC01C6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1.65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,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2212</w:t>
            </w:r>
          </w:p>
        </w:tc>
      </w:tr>
      <w:tr w:rsidR="00AC01C6" w14:paraId="1C277FDA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60EA6B69" w14:textId="77777777" w:rsidR="00AC01C6" w:rsidRPr="00A51905" w:rsidRDefault="00AC01C6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 xml:space="preserve"> S1-DAT-Cre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>-DAT-Cre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 xml:space="preserve">CS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1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528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>CS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5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269</w:t>
            </w:r>
          </w:p>
        </w:tc>
      </w:tr>
      <w:tr w:rsidR="00742B55" w14:paraId="342A5BCD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2608678" w14:textId="77777777" w:rsidR="00742B55" w:rsidRPr="00A51905" w:rsidRDefault="00742B55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xtinction block 1 vs block 5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C136CE1" w14:textId="77777777" w:rsidR="00742B55" w:rsidRPr="00A51905" w:rsidRDefault="00742B55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044D1EC" w14:textId="77777777" w:rsidR="00742B55" w:rsidRPr="00A51905" w:rsidRDefault="00742B55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7B3630EF" w14:textId="77777777" w:rsidR="00742B55" w:rsidRPr="00A51905" w:rsidRDefault="00742B55" w:rsidP="00A51905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297105"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297105" w:rsidRPr="00A51905">
              <w:rPr>
                <w:rFonts w:ascii="Times New Roman" w:hAnsi="Times New Roman"/>
                <w:sz w:val="20"/>
                <w:szCs w:val="20"/>
              </w:rPr>
              <w:t>49.91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&lt;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90037BC" w14:textId="77777777" w:rsidR="00742B55" w:rsidRPr="00A51905" w:rsidRDefault="00742B55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="00297105" w:rsidRPr="00A51905">
              <w:rPr>
                <w:rFonts w:ascii="Times New Roman" w:hAnsi="Times New Roman"/>
                <w:sz w:val="20"/>
                <w:szCs w:val="20"/>
              </w:rPr>
              <w:t>1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297105" w:rsidRPr="00A51905">
              <w:rPr>
                <w:rFonts w:ascii="Times New Roman" w:hAnsi="Times New Roman"/>
                <w:sz w:val="20"/>
                <w:szCs w:val="20"/>
              </w:rPr>
              <w:t>23.31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0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8670B53" w14:textId="77777777" w:rsidR="00742B55" w:rsidRPr="00A51905" w:rsidRDefault="00742B55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="00297105" w:rsidRPr="00A51905">
              <w:rPr>
                <w:rFonts w:ascii="Times New Roman" w:hAnsi="Times New Roman"/>
                <w:sz w:val="20"/>
                <w:szCs w:val="20"/>
              </w:rPr>
              <w:t>1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6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4466</w:t>
            </w:r>
          </w:p>
        </w:tc>
      </w:tr>
      <w:tr w:rsidR="00742B55" w14:paraId="0D7734DD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5810897C" w14:textId="77777777" w:rsidR="00742B55" w:rsidRPr="00A51905" w:rsidRDefault="00742B55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 xml:space="preserve">S1-DAT-Cre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="006F3045" w:rsidRPr="00A51905">
              <w:rPr>
                <w:rFonts w:ascii="Times New Roman" w:hAnsi="Times New Roman"/>
                <w:sz w:val="20"/>
                <w:szCs w:val="20"/>
              </w:rPr>
              <w:t>-DAT-Cre block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1: 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0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7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block 5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297105" w:rsidRPr="00A51905">
              <w:rPr>
                <w:rFonts w:ascii="Times New Roman" w:hAnsi="Times New Roman"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3273AC" w14:paraId="2090EFD2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133BB75" w14:textId="77777777" w:rsidR="003273AC" w:rsidRPr="00A51905" w:rsidRDefault="003273AC" w:rsidP="00A5190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Retrieval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8AB41AF" w14:textId="77777777" w:rsidR="003273AC" w:rsidRPr="00A51905" w:rsidRDefault="003273AC" w:rsidP="00A5190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Unpaired t-test</w:t>
            </w:r>
          </w:p>
        </w:tc>
        <w:tc>
          <w:tcPr>
            <w:tcW w:w="7927" w:type="dxa"/>
            <w:gridSpan w:val="4"/>
            <w:tcBorders>
              <w:right w:val="single" w:sz="4" w:space="0" w:color="000000"/>
            </w:tcBorders>
            <w:vAlign w:val="center"/>
          </w:tcPr>
          <w:p w14:paraId="4D03A9AB" w14:textId="77777777" w:rsidR="003273AC" w:rsidRPr="00A51905" w:rsidRDefault="003273AC" w:rsidP="00A51905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4C2275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1</w:t>
            </w:r>
            <w:r w:rsidR="00565F21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.</w:t>
            </w:r>
            <w:r w:rsidR="00565F21" w:rsidRPr="00A51905">
              <w:rPr>
                <w:rFonts w:ascii="Times New Roman" w:hAnsi="Times New Roman"/>
                <w:sz w:val="20"/>
                <w:szCs w:val="20"/>
              </w:rPr>
              <w:t>33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565F21" w:rsidRPr="00A51905">
              <w:rPr>
                <w:rFonts w:ascii="Times New Roman" w:hAnsi="Times New Roman"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001</w:t>
            </w:r>
          </w:p>
        </w:tc>
      </w:tr>
      <w:tr w:rsidR="00AB1138" w14:paraId="24F55C3A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734D17F0" w14:textId="77777777" w:rsidR="00AB1138" w:rsidRPr="00A51905" w:rsidRDefault="00AB1138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Extinction block 1 vs Retrieval </w:t>
            </w:r>
            <w:r w:rsidR="00000373" w:rsidRPr="00A51905">
              <w:rPr>
                <w:rFonts w:ascii="Times New Roman" w:hAnsi="Times New Roman"/>
                <w:sz w:val="20"/>
                <w:szCs w:val="20"/>
              </w:rPr>
              <w:t xml:space="preserve">block 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F9C4B6B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A06442D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3D725960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18.83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008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6DB8859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2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4.04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F0A9B52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E002B7" w:rsidRPr="00A51905">
              <w:rPr>
                <w:rFonts w:ascii="Times New Roman" w:hAnsi="Times New Roman"/>
                <w:sz w:val="20"/>
                <w:szCs w:val="20"/>
              </w:rPr>
              <w:t>5.44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3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AB1138" w14:paraId="6F0DBCF9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73DFE2D3" w14:textId="77777777" w:rsidR="00AB1138" w:rsidRPr="00A51905" w:rsidRDefault="00AB1138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Extinction block 1 vs Retrieval</w:t>
            </w:r>
            <w:r w:rsidR="00203208" w:rsidRPr="00A51905">
              <w:rPr>
                <w:rFonts w:ascii="Times New Roman" w:hAnsi="Times New Roman"/>
                <w:sz w:val="20"/>
                <w:szCs w:val="20"/>
              </w:rPr>
              <w:t xml:space="preserve"> block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S1-DAT-Cre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2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55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-DAT-C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</w:t>
            </w:r>
            <w:r w:rsidR="00E002B7" w:rsidRPr="00A51905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4B0DE7" w14:paraId="0C9FDFA1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shd w:val="clear" w:color="auto" w:fill="BFBFBF"/>
            <w:vAlign w:val="center"/>
            <w:hideMark/>
          </w:tcPr>
          <w:p w14:paraId="7D179444" w14:textId="77777777" w:rsidR="004B0DE7" w:rsidRPr="00A51905" w:rsidRDefault="004B0DE7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Data shown in Figure 3</w:t>
            </w:r>
          </w:p>
        </w:tc>
      </w:tr>
      <w:tr w:rsidR="00AB1138" w14:paraId="423885F4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6C52DEC1" w14:textId="77777777" w:rsidR="00AB1138" w:rsidRPr="00A51905" w:rsidRDefault="00AB1138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S1-DAT Cre vs </w:t>
            </w:r>
            <w:r w:rsidR="00264760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BL6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-DAT Cre for CS-US comparison</w:t>
            </w:r>
            <w:r w:rsidR="004B0DE7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B0DE7" w14:paraId="4457BB41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0D77B497" w14:textId="77777777" w:rsidR="004B0DE7" w:rsidRPr="00A51905" w:rsidRDefault="004B0DE7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Conditioning (Figure 3a, b)</w:t>
            </w:r>
          </w:p>
        </w:tc>
      </w:tr>
      <w:tr w:rsidR="00AB1138" w14:paraId="5E7B5E92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74B78181" w14:textId="77777777" w:rsidR="00AB1138" w:rsidRPr="00A51905" w:rsidRDefault="00AB1138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EF02A59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1E95752C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6BCCE7B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744A390B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AB1138" w14:paraId="2174CB22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DE7DF61" w14:textId="77777777" w:rsidR="00AB1138" w:rsidRPr="00A51905" w:rsidRDefault="00AB1138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C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3716C00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3148F4B9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56E123F0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F77D91"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F77D91" w:rsidRPr="00A51905">
              <w:rPr>
                <w:rFonts w:ascii="Times New Roman" w:hAnsi="Times New Roman"/>
                <w:sz w:val="20"/>
                <w:szCs w:val="20"/>
              </w:rPr>
              <w:t>1.0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3154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62C9A03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F77D91" w:rsidRPr="00A51905">
              <w:rPr>
                <w:rFonts w:ascii="Times New Roman" w:hAnsi="Times New Roman"/>
                <w:sz w:val="20"/>
                <w:szCs w:val="20"/>
              </w:rPr>
              <w:t>2.3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1460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81D272D" w14:textId="77777777" w:rsidR="00AB1138" w:rsidRPr="00A51905" w:rsidRDefault="00AB1138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3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="00F77D91" w:rsidRPr="00A51905">
              <w:rPr>
                <w:rFonts w:ascii="Times New Roman" w:hAnsi="Times New Roman"/>
                <w:sz w:val="20"/>
                <w:szCs w:val="20"/>
              </w:rPr>
              <w:t>2.3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1462</w:t>
            </w:r>
          </w:p>
        </w:tc>
      </w:tr>
      <w:tr w:rsidR="00AB1138" w14:paraId="089415FA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18A18C67" w14:textId="77777777" w:rsidR="00AB1138" w:rsidRPr="00A51905" w:rsidRDefault="00AB1138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</w:t>
            </w:r>
            <w:r w:rsidR="00264760" w:rsidRPr="00A51905">
              <w:rPr>
                <w:rFonts w:ascii="Times New Roman" w:hAnsi="Times New Roman"/>
                <w:sz w:val="20"/>
                <w:szCs w:val="20"/>
              </w:rPr>
              <w:t>BL6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-DAT-Cre p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150267" w:rsidRPr="00A51905">
              <w:rPr>
                <w:rFonts w:ascii="Times New Roman" w:hAnsi="Times New Roman"/>
                <w:sz w:val="20"/>
                <w:szCs w:val="20"/>
              </w:rPr>
              <w:t>&gt;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99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99</w:t>
            </w:r>
            <w:r w:rsidR="009A737A" w:rsidRPr="00A51905">
              <w:rPr>
                <w:rFonts w:ascii="Times New Roman" w:hAnsi="Times New Roman"/>
                <w:sz w:val="20"/>
                <w:szCs w:val="20"/>
              </w:rPr>
              <w:t>,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</w:t>
            </w:r>
            <w:r w:rsidR="00F77D91" w:rsidRPr="00A51905">
              <w:rPr>
                <w:rFonts w:ascii="Times New Roman" w:hAnsi="Times New Roman"/>
                <w:sz w:val="20"/>
                <w:szCs w:val="20"/>
              </w:rPr>
              <w:t>745</w:t>
            </w:r>
          </w:p>
        </w:tc>
      </w:tr>
      <w:tr w:rsidR="009A737A" w14:paraId="3F512C55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41BC108" w14:textId="77777777" w:rsidR="009A737A" w:rsidRPr="00A51905" w:rsidRDefault="009A737A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7C92600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6AC39C86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D58A84E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7D3D9A30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9A737A" w14:paraId="29C6D118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281E8D53" w14:textId="77777777" w:rsidR="009A737A" w:rsidRPr="00A51905" w:rsidRDefault="009A737A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CS off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72077D4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3A1CF36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-block)</w:t>
            </w:r>
          </w:p>
        </w:tc>
        <w:tc>
          <w:tcPr>
            <w:tcW w:w="2640" w:type="dxa"/>
            <w:vAlign w:val="center"/>
            <w:hideMark/>
          </w:tcPr>
          <w:p w14:paraId="21974A99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3.7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4158C59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30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950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9B61817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30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953</w:t>
            </w:r>
          </w:p>
        </w:tc>
      </w:tr>
      <w:tr w:rsidR="009A737A" w14:paraId="64E7A8B3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4B505C09" w14:textId="77777777" w:rsidR="009A737A" w:rsidRPr="00A51905" w:rsidRDefault="009A737A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6953</w:t>
            </w:r>
          </w:p>
        </w:tc>
      </w:tr>
      <w:tr w:rsidR="009A737A" w14:paraId="2CE054DD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263FB64B" w14:textId="77777777" w:rsidR="009A737A" w:rsidRPr="00A51905" w:rsidRDefault="009A737A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U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754117DC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D3D511A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vAlign w:val="center"/>
            <w:hideMark/>
          </w:tcPr>
          <w:p w14:paraId="145D27CB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6.30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54CC45F3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6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4223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3BA465C0" w14:textId="77777777" w:rsidR="009A737A" w:rsidRPr="00A51905" w:rsidRDefault="009A737A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6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4226</w:t>
            </w:r>
          </w:p>
        </w:tc>
      </w:tr>
      <w:tr w:rsidR="009A737A" w14:paraId="4EC9E233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35245B28" w14:textId="77777777" w:rsidR="009A737A" w:rsidRPr="00A51905" w:rsidRDefault="009A737A" w:rsidP="00A51905">
            <w:pPr>
              <w:spacing w:after="0"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4406</w:t>
            </w:r>
          </w:p>
        </w:tc>
      </w:tr>
      <w:tr w:rsidR="00E7141E" w14:paraId="254B05DE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1F7A21C" w14:textId="77777777" w:rsidR="00E7141E" w:rsidRPr="00A51905" w:rsidRDefault="00E7141E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412CF03" w14:textId="77777777" w:rsidR="00E7141E" w:rsidRPr="00A51905" w:rsidRDefault="00E7141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609C5A77" w14:textId="77777777" w:rsidR="00E7141E" w:rsidRPr="00A51905" w:rsidRDefault="00E7141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9475FCB" w14:textId="77777777" w:rsidR="00E7141E" w:rsidRPr="00A51905" w:rsidRDefault="00E7141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7232E368" w14:textId="77777777" w:rsidR="00E7141E" w:rsidRPr="00A51905" w:rsidRDefault="00E7141E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834B33" w14:paraId="2CECBE2F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4A2CDD81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Conditioning U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63A7F1F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ANOVA with Kruskal-</w:t>
            </w: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Wallis</w:t>
            </w:r>
            <w:proofErr w:type="gramEnd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test</w:t>
            </w:r>
            <w:r w:rsidR="00AA40CE"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preS1 group didn’t pass normality test)</w:t>
            </w:r>
          </w:p>
        </w:tc>
        <w:tc>
          <w:tcPr>
            <w:tcW w:w="2640" w:type="dxa"/>
            <w:vAlign w:val="center"/>
          </w:tcPr>
          <w:p w14:paraId="7D2B9941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640" w:type="dxa"/>
            <w:gridSpan w:val="2"/>
            <w:vAlign w:val="center"/>
          </w:tcPr>
          <w:p w14:paraId="0CA36062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H(3)=</w:t>
            </w:r>
            <w:proofErr w:type="gramEnd"/>
            <w:r w:rsidR="00E7141E"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22.30</w:t>
            </w:r>
            <w:r w:rsidR="00D805E0">
              <w:rPr>
                <w:rFonts w:ascii="Times New Roman" w:hAnsi="Times New Roman"/>
                <w:i/>
                <w:iCs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,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="00E7141E"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72B53630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834B33" w14:paraId="325B07DC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1148D689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Extinction (Figure 3c-f)</w:t>
            </w:r>
          </w:p>
        </w:tc>
      </w:tr>
      <w:tr w:rsidR="00834B33" w14:paraId="71C1C894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69493E56" w14:textId="0F068C9D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arly extinction (</w:t>
            </w:r>
            <w:r w:rsidR="0057160A">
              <w:rPr>
                <w:rFonts w:ascii="Times New Roman" w:hAnsi="Times New Roman"/>
                <w:sz w:val="20"/>
                <w:szCs w:val="20"/>
              </w:rPr>
              <w:t xml:space="preserve">First 10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CS) CS onse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9E96B0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4ABB695F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  <w:hideMark/>
          </w:tcPr>
          <w:p w14:paraId="12C63117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70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765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855EF1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44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191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73C1ED84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44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165</w:t>
            </w:r>
          </w:p>
        </w:tc>
      </w:tr>
      <w:tr w:rsidR="00834B33" w14:paraId="44EC1117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38B7B3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850</w:t>
            </w:r>
          </w:p>
        </w:tc>
      </w:tr>
      <w:tr w:rsidR="00834B33" w14:paraId="3BFF9BFE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F5868A3" w14:textId="52638D74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arly extinction (</w:t>
            </w:r>
            <w:r w:rsidR="0057160A">
              <w:rPr>
                <w:rFonts w:ascii="Times New Roman" w:hAnsi="Times New Roman"/>
                <w:sz w:val="20"/>
                <w:szCs w:val="20"/>
              </w:rPr>
              <w:t xml:space="preserve">First 10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CS) CS offse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DB3016A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074A354D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  <w:hideMark/>
          </w:tcPr>
          <w:p w14:paraId="44EB6CC4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9.5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6B871F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03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053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CF91DF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0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057</w:t>
            </w:r>
          </w:p>
        </w:tc>
      </w:tr>
      <w:tr w:rsidR="00834B33" w14:paraId="0320CB8E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104480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413</w:t>
            </w:r>
          </w:p>
        </w:tc>
      </w:tr>
      <w:tr w:rsidR="00834B33" w14:paraId="488EDF37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1C2DAD07" w14:textId="0948936E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Late extinction (</w:t>
            </w:r>
            <w:r w:rsidR="0057160A">
              <w:rPr>
                <w:rFonts w:ascii="Times New Roman" w:hAnsi="Times New Roman"/>
                <w:sz w:val="20"/>
                <w:szCs w:val="20"/>
              </w:rPr>
              <w:t xml:space="preserve">Last 10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CS) CS onse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F539FFE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662D917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  <w:hideMark/>
          </w:tcPr>
          <w:p w14:paraId="7D3252ED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2.66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35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EA43FFE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.96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847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4E37AA58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.97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844</w:t>
            </w:r>
          </w:p>
        </w:tc>
      </w:tr>
      <w:tr w:rsidR="00834B33" w14:paraId="66188715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161461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129</w:t>
            </w:r>
          </w:p>
        </w:tc>
      </w:tr>
      <w:tr w:rsidR="00834B33" w14:paraId="605F9FE1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56031329" w14:textId="2EC22223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Late extinction (</w:t>
            </w:r>
            <w:r w:rsidR="0057160A">
              <w:rPr>
                <w:rFonts w:ascii="Times New Roman" w:hAnsi="Times New Roman"/>
                <w:sz w:val="20"/>
                <w:szCs w:val="20"/>
              </w:rPr>
              <w:t xml:space="preserve">Last 10 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CS) CS offse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F02E043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3C62586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  <w:hideMark/>
          </w:tcPr>
          <w:p w14:paraId="23E68778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2.87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DE7B978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1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 w:rsidRP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973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DC3173F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19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2C08B5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974</w:t>
            </w:r>
          </w:p>
        </w:tc>
      </w:tr>
      <w:tr w:rsidR="00834B33" w14:paraId="4C99BA71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856C54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356</w:t>
            </w:r>
          </w:p>
        </w:tc>
      </w:tr>
      <w:tr w:rsidR="00834B33" w14:paraId="4956D2C4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92586B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Retrieval (Figure 3</w:t>
            </w:r>
            <w:proofErr w:type="gramStart"/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g,h</w:t>
            </w:r>
            <w:proofErr w:type="gramEnd"/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4B33" w14:paraId="1810AE90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2E09780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Retrieval CS onse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D20CB5D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0E267BAA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  <w:hideMark/>
          </w:tcPr>
          <w:p w14:paraId="7562EA2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5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292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6EBE636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3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825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18F8B3A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3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831</w:t>
            </w:r>
          </w:p>
        </w:tc>
      </w:tr>
      <w:tr w:rsidR="00834B33" w14:paraId="18F8EF0B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059A2F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6784</w:t>
            </w:r>
          </w:p>
        </w:tc>
      </w:tr>
      <w:tr w:rsidR="00834B33" w14:paraId="77A9EFBA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  <w:hideMark/>
          </w:tcPr>
          <w:p w14:paraId="20F7370A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Retrieval CS offse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7073D6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BCB1F7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  <w:hideMark/>
          </w:tcPr>
          <w:p w14:paraId="3A82CE8E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6.68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473AEB9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2.23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39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  <w:hideMark/>
          </w:tcPr>
          <w:p w14:paraId="3A6CB6B4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3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2.22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40</w:t>
            </w:r>
          </w:p>
        </w:tc>
      </w:tr>
      <w:tr w:rsidR="00834B33" w14:paraId="45E03D89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5EB8B1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</w:tr>
      <w:tr w:rsidR="00834B33" w:rsidRPr="002309BC" w14:paraId="56FCFD44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58570" w14:textId="310A9A99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Early extinction (</w:t>
            </w:r>
            <w:r w:rsidR="0057160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irst 10 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CS) CS offset vs Retrieval offset</w:t>
            </w:r>
            <w:r w:rsidR="0057160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Extended</w:t>
            </w:r>
            <w:r w:rsidR="0057160A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igure 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3-3</w:t>
            </w:r>
            <w:r w:rsidR="0057160A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4B33" w14:paraId="4A111482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</w:tcPr>
          <w:p w14:paraId="428D02E7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Comparison for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</w:tcPr>
          <w:p w14:paraId="36B532A8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60652F98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vent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</w:tcPr>
          <w:p w14:paraId="24DFCEE2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Test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</w:tcPr>
          <w:p w14:paraId="391086D3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Interaction</w:t>
            </w:r>
          </w:p>
        </w:tc>
      </w:tr>
      <w:tr w:rsidR="00834B33" w14:paraId="46871A32" w14:textId="77777777" w:rsidTr="00A51905">
        <w:trPr>
          <w:trHeight w:val="20"/>
        </w:trPr>
        <w:tc>
          <w:tcPr>
            <w:tcW w:w="2638" w:type="dxa"/>
            <w:tcBorders>
              <w:left w:val="nil"/>
              <w:bottom w:val="single" w:sz="4" w:space="0" w:color="auto"/>
            </w:tcBorders>
            <w:vAlign w:val="center"/>
          </w:tcPr>
          <w:p w14:paraId="0C4CA07D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BL6-DAT-Cre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</w:tcPr>
          <w:p w14:paraId="72B5860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38E43B6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lastRenderedPageBreak/>
              <w:t>(RM for Test-phase)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vAlign w:val="center"/>
          </w:tcPr>
          <w:p w14:paraId="26C78502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lastRenderedPageBreak/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24.84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42</w:t>
            </w:r>
          </w:p>
        </w:tc>
        <w:tc>
          <w:tcPr>
            <w:tcW w:w="2640" w:type="dxa"/>
            <w:gridSpan w:val="2"/>
            <w:tcBorders>
              <w:bottom w:val="single" w:sz="4" w:space="0" w:color="auto"/>
            </w:tcBorders>
            <w:vAlign w:val="center"/>
          </w:tcPr>
          <w:p w14:paraId="4F46661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8.331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343</w:t>
            </w:r>
          </w:p>
        </w:tc>
        <w:tc>
          <w:tcPr>
            <w:tcW w:w="2647" w:type="dxa"/>
            <w:tcBorders>
              <w:bottom w:val="single" w:sz="4" w:space="0" w:color="auto"/>
              <w:right w:val="nil"/>
            </w:tcBorders>
            <w:vAlign w:val="center"/>
          </w:tcPr>
          <w:p w14:paraId="5AC8057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8.345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342</w:t>
            </w:r>
          </w:p>
        </w:tc>
      </w:tr>
      <w:tr w:rsidR="00834B33" w:rsidRPr="002309BC" w14:paraId="7D333E19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4DA30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post-hoc tests adjusted p-values for BL6-Dat-Cre Ext CS block 1 vs Retrieval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189</w:t>
            </w:r>
          </w:p>
        </w:tc>
      </w:tr>
      <w:tr w:rsidR="00834B33" w14:paraId="739FCE4A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</w:tcPr>
          <w:p w14:paraId="31E23D0B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S1-DAT-Cre</w:t>
            </w:r>
          </w:p>
        </w:tc>
        <w:tc>
          <w:tcPr>
            <w:tcW w:w="2640" w:type="dxa"/>
            <w:gridSpan w:val="2"/>
            <w:vAlign w:val="center"/>
          </w:tcPr>
          <w:p w14:paraId="4F4CA17E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49DC381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est-phase)</w:t>
            </w:r>
          </w:p>
        </w:tc>
        <w:tc>
          <w:tcPr>
            <w:tcW w:w="2640" w:type="dxa"/>
            <w:vAlign w:val="center"/>
          </w:tcPr>
          <w:p w14:paraId="2060919D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6.95</w:t>
            </w:r>
            <w:r w:rsidR="00D805E0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vAlign w:val="center"/>
          </w:tcPr>
          <w:p w14:paraId="33BF03E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056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181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4205CD3F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, 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056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184</w:t>
            </w:r>
          </w:p>
        </w:tc>
      </w:tr>
      <w:tr w:rsidR="00834B33" w:rsidRPr="002309BC" w14:paraId="7853DE91" w14:textId="77777777" w:rsidTr="00A51905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B9D602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post-hoc tests adjusted p-values for S1-Dat-Cre Ext CS block 1 vs Retrieval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353</w:t>
            </w:r>
          </w:p>
        </w:tc>
      </w:tr>
      <w:tr w:rsidR="00834B33" w14:paraId="5CE24D2A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shd w:val="clear" w:color="auto" w:fill="BFBFBF"/>
            <w:vAlign w:val="center"/>
            <w:hideMark/>
          </w:tcPr>
          <w:p w14:paraId="4713C7BC" w14:textId="5F1CD32E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ata shown in 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Extended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igure </w:t>
            </w:r>
            <w:r w:rsidR="00A06A0D">
              <w:rPr>
                <w:rFonts w:ascii="Times New Roman" w:hAnsi="Times New Roman"/>
                <w:b/>
                <w:bCs/>
                <w:sz w:val="20"/>
                <w:szCs w:val="20"/>
              </w:rPr>
              <w:t>3-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834B33" w14:paraId="3CF62C26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70B7243D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S1-DAT Cre vs BL6-DAT Cre for CS only comparison</w:t>
            </w:r>
          </w:p>
        </w:tc>
      </w:tr>
      <w:tr w:rsidR="00834B33" w14:paraId="22510AB8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4B088E89" w14:textId="5C8C0F6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Conditioning (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Extended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igure 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3-1 </w:t>
            </w:r>
            <w:proofErr w:type="spellStart"/>
            <w:proofErr w:type="gramStart"/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a,b</w:t>
            </w:r>
            <w:proofErr w:type="spellEnd"/>
            <w:proofErr w:type="gramEnd"/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34B33" w14:paraId="5CA71D9B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1A14EC5E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FBC9C7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71CBD55A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3C4C027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1E0C65B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834B33" w14:paraId="1941D0B6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1227B461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C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83FA463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5C9237D0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70741C33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2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9046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16AB11C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2.37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847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65195E41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2.36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847</w:t>
            </w:r>
          </w:p>
        </w:tc>
      </w:tr>
      <w:tr w:rsidR="00834B33" w14:paraId="058D3EDB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0CF09B94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065</w:t>
            </w:r>
          </w:p>
        </w:tc>
      </w:tr>
      <w:tr w:rsidR="00834B33" w14:paraId="76E8B025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16B112FB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Conditioning CS off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231DC3C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6DDAB45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7A45B044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.14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3344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5E881D4F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7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054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26D93C3D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7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070</w:t>
            </w:r>
          </w:p>
        </w:tc>
      </w:tr>
      <w:tr w:rsidR="00834B33" w14:paraId="28D872AC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57BA804A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228</w:t>
            </w:r>
          </w:p>
        </w:tc>
      </w:tr>
      <w:tr w:rsidR="00834B33" w14:paraId="1D2B644A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12B3F785" w14:textId="23969275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Extinction (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Extended</w:t>
            </w:r>
            <w:r w:rsidR="00CC3274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igure 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3-1 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c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-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f)</w:t>
            </w:r>
          </w:p>
        </w:tc>
      </w:tr>
      <w:tr w:rsidR="00834B33" w14:paraId="5AC106DE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24B31C7D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Early extinction C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658A45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11A4F7D8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00C4DE5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.36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296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B92139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3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285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E061784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3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284</w:t>
            </w:r>
          </w:p>
        </w:tc>
      </w:tr>
      <w:tr w:rsidR="00834B33" w14:paraId="146F199F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3A3167FD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547</w:t>
            </w:r>
          </w:p>
        </w:tc>
      </w:tr>
      <w:tr w:rsidR="00834B33" w14:paraId="3581109A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0536B1E5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Early extinction CS off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E535C76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F0ECC2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75BB7B63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.27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702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4798937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873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3591CD63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869</w:t>
            </w:r>
          </w:p>
        </w:tc>
      </w:tr>
      <w:tr w:rsidR="00834B33" w14:paraId="083811F0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3366C248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997</w:t>
            </w:r>
          </w:p>
        </w:tc>
      </w:tr>
      <w:tr w:rsidR="00834B33" w14:paraId="55FD677C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6A14C621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Late extinction C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A01C4B1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0E398EF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666EF279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50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5129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958EA4B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3.28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148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73210D05" w14:textId="77777777" w:rsidR="00834B33" w:rsidRPr="00A51905" w:rsidRDefault="00834B33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3.19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150</w:t>
            </w:r>
          </w:p>
        </w:tc>
      </w:tr>
      <w:tr w:rsidR="00834B33" w14:paraId="13925842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7577E4D3" w14:textId="77777777" w:rsidR="00834B33" w:rsidRPr="00A51905" w:rsidRDefault="00834B33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09</w:t>
            </w:r>
          </w:p>
        </w:tc>
      </w:tr>
      <w:tr w:rsidR="00162AD7" w14:paraId="1B1118F3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</w:tcPr>
          <w:p w14:paraId="70509B23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</w:tcPr>
          <w:p w14:paraId="5F5C92A3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</w:tcPr>
          <w:p w14:paraId="7D725A0B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</w:tcPr>
          <w:p w14:paraId="26F5483E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2AE129E6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162AD7" w14:paraId="18516B7C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</w:tcPr>
          <w:p w14:paraId="79F6E52F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lastRenderedPageBreak/>
              <w:t>Late extinction CS onset</w:t>
            </w:r>
          </w:p>
        </w:tc>
        <w:tc>
          <w:tcPr>
            <w:tcW w:w="2640" w:type="dxa"/>
            <w:gridSpan w:val="2"/>
            <w:vAlign w:val="center"/>
          </w:tcPr>
          <w:p w14:paraId="0FC34426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ANOVA with Kruskal-</w:t>
            </w: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Wallis</w:t>
            </w:r>
            <w:proofErr w:type="gramEnd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test</w:t>
            </w:r>
            <w:r w:rsidR="00097071"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post BL6 group didn’t pass normality test)</w:t>
            </w:r>
          </w:p>
        </w:tc>
        <w:tc>
          <w:tcPr>
            <w:tcW w:w="2640" w:type="dxa"/>
            <w:vAlign w:val="center"/>
          </w:tcPr>
          <w:p w14:paraId="511A13E3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640" w:type="dxa"/>
            <w:gridSpan w:val="2"/>
            <w:vAlign w:val="center"/>
          </w:tcPr>
          <w:p w14:paraId="7079BA23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H(3)=</w:t>
            </w:r>
            <w:proofErr w:type="gramEnd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11.13</w:t>
            </w:r>
            <w:r w:rsidR="000A3C81">
              <w:rPr>
                <w:rFonts w:ascii="Times New Roman" w:hAnsi="Times New Roman"/>
                <w:i/>
                <w:iCs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,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002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08E6C648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162AD7" w14:paraId="25B5A5DA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</w:tcPr>
          <w:p w14:paraId="069537C9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Late extinction CS offset </w:t>
            </w:r>
          </w:p>
        </w:tc>
        <w:tc>
          <w:tcPr>
            <w:tcW w:w="2640" w:type="dxa"/>
            <w:gridSpan w:val="2"/>
            <w:vAlign w:val="center"/>
          </w:tcPr>
          <w:p w14:paraId="2589D54A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33C8455C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</w:tcPr>
          <w:p w14:paraId="2519AD38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5.47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665</w:t>
            </w:r>
          </w:p>
        </w:tc>
        <w:tc>
          <w:tcPr>
            <w:tcW w:w="2640" w:type="dxa"/>
            <w:gridSpan w:val="2"/>
            <w:vAlign w:val="center"/>
          </w:tcPr>
          <w:p w14:paraId="65170C2B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.685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2509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403AAAC2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.69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2503</w:t>
            </w:r>
          </w:p>
        </w:tc>
      </w:tr>
      <w:tr w:rsidR="00162AD7" w14:paraId="098679D5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44A859B6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99, post</w:t>
            </w:r>
            <w:r w:rsidRPr="00943F2C"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829</w:t>
            </w:r>
          </w:p>
        </w:tc>
      </w:tr>
      <w:tr w:rsidR="00162AD7" w14:paraId="206B2522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</w:tcPr>
          <w:p w14:paraId="06FC8446" w14:textId="1ED99848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Retrieval (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>Extended</w:t>
            </w:r>
            <w:r w:rsidR="00CC3274"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figure </w:t>
            </w:r>
            <w:r w:rsidR="00CC327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3-1 </w:t>
            </w:r>
            <w:proofErr w:type="spellStart"/>
            <w:proofErr w:type="gramStart"/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g,h</w:t>
            </w:r>
            <w:proofErr w:type="spellEnd"/>
            <w:proofErr w:type="gramEnd"/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62AD7" w14:paraId="13BF4B82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497C4991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Retrieval CS on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01F0CB4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023724BE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18894E37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4.33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919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68A4881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4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525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620C7A5E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4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536</w:t>
            </w:r>
          </w:p>
        </w:tc>
      </w:tr>
      <w:tr w:rsidR="00162AD7" w14:paraId="6C68ADA1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2CC06829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552</w:t>
            </w:r>
          </w:p>
        </w:tc>
      </w:tr>
      <w:tr w:rsidR="00162AD7" w14:paraId="235818E7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06D9F74C" w14:textId="77777777" w:rsidR="00162AD7" w:rsidRPr="00A51905" w:rsidRDefault="00162AD7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Retrieval CS offset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72F0D12F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1B95E938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6120C79C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0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652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1968357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4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480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6396803" w14:textId="77777777" w:rsidR="00162AD7" w:rsidRPr="00A51905" w:rsidRDefault="00162AD7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5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41</w:t>
            </w:r>
            <w:r w:rsidR="000A3C81"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490</w:t>
            </w:r>
          </w:p>
        </w:tc>
      </w:tr>
      <w:tr w:rsidR="00B73E14" w14:paraId="35969DF2" w14:textId="77777777" w:rsidTr="00A51905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single" w:sz="4" w:space="0" w:color="000000"/>
            </w:tcBorders>
            <w:vAlign w:val="center"/>
          </w:tcPr>
          <w:p w14:paraId="05C01948" w14:textId="77777777" w:rsidR="00B73E14" w:rsidRPr="00A51905" w:rsidRDefault="00B73E14" w:rsidP="00A51905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S1-DAT-Cre vs BL6-DAT-Cre pre: </w:t>
            </w:r>
            <w:r w:rsid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gt;0.99, post:</w:t>
            </w:r>
            <w:r w:rsidRPr="00A51905">
              <w:rPr>
                <w:rFonts w:ascii="Times New Roman" w:hAnsi="Times New Roman"/>
                <w:color w:val="FF0000"/>
                <w:sz w:val="20"/>
                <w:szCs w:val="20"/>
              </w:rPr>
              <w:t xml:space="preserve">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6212</w:t>
            </w:r>
          </w:p>
        </w:tc>
      </w:tr>
      <w:tr w:rsidR="00B73E14" w14:paraId="1E125164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</w:tcPr>
          <w:p w14:paraId="6E362EFE" w14:textId="77777777" w:rsidR="00B73E14" w:rsidRPr="00A51905" w:rsidRDefault="00B73E14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</w:tcPr>
          <w:p w14:paraId="2FB5BD90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</w:tcPr>
          <w:p w14:paraId="6A35F761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Event effect</w:t>
            </w:r>
          </w:p>
        </w:tc>
        <w:tc>
          <w:tcPr>
            <w:tcW w:w="2640" w:type="dxa"/>
            <w:gridSpan w:val="2"/>
            <w:vAlign w:val="center"/>
          </w:tcPr>
          <w:p w14:paraId="33603BAD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0DDE23DB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B73E14" w14:paraId="4F292125" w14:textId="77777777" w:rsidTr="00A51905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</w:tcPr>
          <w:p w14:paraId="3FC93215" w14:textId="77777777" w:rsidR="00B73E14" w:rsidRPr="00A51905" w:rsidRDefault="00B73E14" w:rsidP="00A51905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Retrieval CS offset</w:t>
            </w:r>
          </w:p>
        </w:tc>
        <w:tc>
          <w:tcPr>
            <w:tcW w:w="2640" w:type="dxa"/>
            <w:gridSpan w:val="2"/>
            <w:vAlign w:val="center"/>
          </w:tcPr>
          <w:p w14:paraId="249337C8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ANOVA with Kruskal-</w:t>
            </w: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Wallis</w:t>
            </w:r>
            <w:proofErr w:type="gramEnd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test</w:t>
            </w:r>
            <w:r w:rsidR="00097071"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(post BL6 group didn’t pass normality test)</w:t>
            </w:r>
          </w:p>
        </w:tc>
        <w:tc>
          <w:tcPr>
            <w:tcW w:w="2640" w:type="dxa"/>
            <w:vAlign w:val="center"/>
          </w:tcPr>
          <w:p w14:paraId="3ECFB991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640" w:type="dxa"/>
            <w:gridSpan w:val="2"/>
            <w:vAlign w:val="center"/>
          </w:tcPr>
          <w:p w14:paraId="420EB536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H(3)=</w:t>
            </w:r>
            <w:proofErr w:type="gramEnd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0.733, </w:t>
            </w:r>
            <w:r w:rsidR="00943F2C" w:rsidRPr="00943F2C"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8902</w:t>
            </w:r>
          </w:p>
        </w:tc>
        <w:tc>
          <w:tcPr>
            <w:tcW w:w="2647" w:type="dxa"/>
            <w:tcBorders>
              <w:right w:val="nil"/>
            </w:tcBorders>
            <w:vAlign w:val="center"/>
          </w:tcPr>
          <w:p w14:paraId="494AA1AC" w14:textId="77777777" w:rsidR="00B73E14" w:rsidRPr="00A51905" w:rsidRDefault="00B73E14" w:rsidP="00A51905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A06A0D" w:rsidRPr="00A51905" w14:paraId="5BA77F13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shd w:val="clear" w:color="auto" w:fill="BFBFBF"/>
            <w:vAlign w:val="center"/>
            <w:hideMark/>
          </w:tcPr>
          <w:p w14:paraId="44466542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Data shown in Figure 4</w:t>
            </w:r>
          </w:p>
        </w:tc>
      </w:tr>
      <w:tr w:rsidR="00A06A0D" w:rsidRPr="00A51905" w14:paraId="25B99E3F" w14:textId="77777777" w:rsidTr="00E26BD3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C2DD89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VTA-DA neuron photoexcitation during US omission in S1-DAT-Cre mice (Figure 4d) </w:t>
            </w:r>
          </w:p>
        </w:tc>
      </w:tr>
      <w:tr w:rsidR="00A06A0D" w:rsidRPr="00A51905" w14:paraId="543F97FE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5CF8A9AE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A926D66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6E7BBF30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Trial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C628C2D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Ops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BA857DE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A06A0D" w:rsidRPr="00A51905" w14:paraId="20890709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26B6DBE4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Conditioning trial 1 vs trial 5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501E93E4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401C7868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1F43FACF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2.186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6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DF9A68D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086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3D773069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2.186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15</w:t>
            </w:r>
          </w:p>
        </w:tc>
      </w:tr>
      <w:tr w:rsidR="00A06A0D" w:rsidRPr="00A51905" w14:paraId="75B31633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43DFA469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ChR2-mCherry vs </w:t>
            </w: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mCherry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CS1: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0, CS5: p=0.05</w:t>
            </w:r>
          </w:p>
        </w:tc>
      </w:tr>
      <w:tr w:rsidR="00A06A0D" w:rsidRPr="00A51905" w14:paraId="440DE6BF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72679C5C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xtinction 1 block 1 vs block 5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BE65C9A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1F7B3812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5522BFE3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8.268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1284DE5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207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6537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72410947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232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6351</w:t>
            </w:r>
          </w:p>
        </w:tc>
      </w:tr>
      <w:tr w:rsidR="00A06A0D" w:rsidRPr="00A06A0D" w14:paraId="6EC8373D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645A1443" w14:textId="77777777" w:rsidR="00A06A0D" w:rsidRPr="00A06A0D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ChR2-mCherry vs </w:t>
            </w: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mCherry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CS block1: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785, CS block 5: p=0.7842</w:t>
            </w:r>
          </w:p>
        </w:tc>
      </w:tr>
      <w:tr w:rsidR="00A06A0D" w:rsidRPr="00A51905" w14:paraId="6176B3A1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11FC0464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lastRenderedPageBreak/>
              <w:t>Extinction 1 block 1 vs Retrieval block 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C413318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3C51CD20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29372150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3.108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305C7FD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037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8487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FD60B27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923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3485</w:t>
            </w:r>
          </w:p>
        </w:tc>
      </w:tr>
      <w:tr w:rsidR="00A06A0D" w:rsidRPr="00A06A0D" w14:paraId="2AD27B9E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21D606E0" w14:textId="77777777" w:rsidR="00A06A0D" w:rsidRPr="00A06A0D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ChR2-mCherry vs </w:t>
            </w: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mCherry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Extinction CS block1: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780, Retrieval CS block 1: p=0.8305</w:t>
            </w:r>
          </w:p>
        </w:tc>
      </w:tr>
      <w:tr w:rsidR="00A06A0D" w:rsidRPr="00A06A0D" w14:paraId="021C36DA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67DD37BC" w14:textId="77777777" w:rsidR="00A06A0D" w:rsidRPr="00A06A0D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Retrieval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CB0113F" w14:textId="77777777" w:rsidR="00A06A0D" w:rsidRPr="00A06A0D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Unpaired t-test</w:t>
            </w:r>
          </w:p>
        </w:tc>
        <w:tc>
          <w:tcPr>
            <w:tcW w:w="7927" w:type="dxa"/>
            <w:gridSpan w:val="4"/>
            <w:tcBorders>
              <w:right w:val="single" w:sz="4" w:space="0" w:color="000000"/>
            </w:tcBorders>
            <w:vAlign w:val="center"/>
            <w:hideMark/>
          </w:tcPr>
          <w:p w14:paraId="79927194" w14:textId="77777777" w:rsidR="00A06A0D" w:rsidRPr="00A06A0D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highlight w:val="lightGray"/>
              </w:rPr>
            </w:pPr>
            <w:proofErr w:type="gramStart"/>
            <w:r w:rsidRPr="00943F2C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19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538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967</w:t>
            </w:r>
          </w:p>
        </w:tc>
      </w:tr>
      <w:tr w:rsidR="00A06A0D" w14:paraId="3EEF0FF9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shd w:val="clear" w:color="auto" w:fill="BFBFBF"/>
            <w:vAlign w:val="center"/>
            <w:hideMark/>
          </w:tcPr>
          <w:p w14:paraId="3CE882CF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Data shown in Figure 5</w:t>
            </w:r>
          </w:p>
        </w:tc>
      </w:tr>
      <w:tr w:rsidR="00A06A0D" w14:paraId="06398AF6" w14:textId="77777777" w:rsidTr="00E26BD3">
        <w:trPr>
          <w:trHeight w:val="20"/>
        </w:trPr>
        <w:tc>
          <w:tcPr>
            <w:tcW w:w="132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495F3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>VTA-DA</w:t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sym w:font="Symbol" w:char="F0AE"/>
            </w:r>
            <w:r w:rsidRPr="00A519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IL photoexcitation during US omission in S1-DAT-Cre mice (Figure 5d) </w:t>
            </w:r>
          </w:p>
        </w:tc>
      </w:tr>
      <w:tr w:rsidR="00A06A0D" w:rsidRPr="00880568" w14:paraId="261B562E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6894A042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rain Comparison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28D4FA37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Statistical test</w:t>
            </w:r>
          </w:p>
        </w:tc>
        <w:tc>
          <w:tcPr>
            <w:tcW w:w="2640" w:type="dxa"/>
            <w:vAlign w:val="center"/>
            <w:hideMark/>
          </w:tcPr>
          <w:p w14:paraId="0D8FDB96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Trial effect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2E7C788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Opsin effect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70DE9587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Interaction</w:t>
            </w:r>
          </w:p>
        </w:tc>
      </w:tr>
      <w:tr w:rsidR="00A06A0D" w:rsidRPr="00880568" w14:paraId="56B4A70D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01C5D90A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Conditioning trial 1 vs trial 5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E23FC33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658EE068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3543E93F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59.5</w:t>
            </w:r>
            <w:r>
              <w:rPr>
                <w:rFonts w:ascii="Times New Roman" w:hAnsi="Times New Roman"/>
                <w:sz w:val="20"/>
                <w:szCs w:val="20"/>
              </w:rPr>
              <w:t>0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&lt;0.000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0957EC35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636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4355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D0D6A53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1.053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3184</w:t>
            </w:r>
          </w:p>
        </w:tc>
      </w:tr>
      <w:tr w:rsidR="00A06A0D" w:rsidRPr="00880568" w14:paraId="2F4B5135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6B7980B3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ChR2-mCherry vs </w:t>
            </w: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mCherry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CS1: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98, CS5: p=0.37</w:t>
            </w:r>
          </w:p>
        </w:tc>
      </w:tr>
      <w:tr w:rsidR="00A06A0D" w:rsidRPr="00880568" w14:paraId="1FA5F953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77773398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xtinction 1 block 1 vs block 5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33034A27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20407E48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653947E7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99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3316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1884826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34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5644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4444D4D6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847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3695</w:t>
            </w:r>
          </w:p>
        </w:tc>
      </w:tr>
      <w:tr w:rsidR="00A06A0D" w:rsidRPr="00880568" w14:paraId="59EB6FA6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3D5AA7FD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ChR2-mCherry vs </w:t>
            </w: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mCherry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CS block1: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388, CS block 5: p=0.999</w:t>
            </w:r>
          </w:p>
        </w:tc>
      </w:tr>
      <w:tr w:rsidR="00A06A0D" w:rsidRPr="00EB5D46" w14:paraId="7470081F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38270BDF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Extinction 1 block 1 vs Retrieval block 1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4CFF3850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2-factor ANOVA </w:t>
            </w:r>
          </w:p>
          <w:p w14:paraId="762027C8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(RM for Trial)</w:t>
            </w:r>
          </w:p>
        </w:tc>
        <w:tc>
          <w:tcPr>
            <w:tcW w:w="2640" w:type="dxa"/>
            <w:vAlign w:val="center"/>
            <w:hideMark/>
          </w:tcPr>
          <w:p w14:paraId="4AA311E0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3.437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6CF19FB4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0.067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798</w:t>
            </w:r>
          </w:p>
        </w:tc>
        <w:tc>
          <w:tcPr>
            <w:tcW w:w="2647" w:type="dxa"/>
            <w:tcBorders>
              <w:right w:val="nil"/>
            </w:tcBorders>
            <w:vAlign w:val="center"/>
            <w:hideMark/>
          </w:tcPr>
          <w:p w14:paraId="0C88BAB9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1,</w:t>
            </w:r>
            <w:proofErr w:type="gramStart"/>
            <w:r w:rsidRPr="00A51905">
              <w:rPr>
                <w:rFonts w:ascii="Times New Roman" w:hAnsi="Times New Roman"/>
                <w:sz w:val="20"/>
                <w:szCs w:val="20"/>
              </w:rPr>
              <w:t>1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2.136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i/>
                <w:iCs/>
                <w:sz w:val="20"/>
                <w:szCs w:val="20"/>
              </w:rPr>
              <w:t>=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0.1611</w:t>
            </w:r>
          </w:p>
        </w:tc>
      </w:tr>
      <w:tr w:rsidR="00A06A0D" w:rsidRPr="00EB5D46" w14:paraId="2703D580" w14:textId="77777777" w:rsidTr="00E26BD3">
        <w:trPr>
          <w:trHeight w:val="20"/>
        </w:trPr>
        <w:tc>
          <w:tcPr>
            <w:tcW w:w="13205" w:type="dxa"/>
            <w:gridSpan w:val="7"/>
            <w:tcBorders>
              <w:left w:val="nil"/>
              <w:right w:val="nil"/>
            </w:tcBorders>
            <w:vAlign w:val="center"/>
            <w:hideMark/>
          </w:tcPr>
          <w:p w14:paraId="08F480F4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Šídák’s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 tests: ChR2-mCherry vs </w:t>
            </w:r>
            <w:proofErr w:type="spellStart"/>
            <w:r w:rsidRPr="00A51905">
              <w:rPr>
                <w:rFonts w:ascii="Times New Roman" w:hAnsi="Times New Roman"/>
                <w:sz w:val="20"/>
                <w:szCs w:val="20"/>
              </w:rPr>
              <w:t>mCherry</w:t>
            </w:r>
            <w:proofErr w:type="spellEnd"/>
            <w:r w:rsidRPr="00A51905">
              <w:rPr>
                <w:rFonts w:ascii="Times New Roman" w:hAnsi="Times New Roman"/>
                <w:sz w:val="20"/>
                <w:szCs w:val="20"/>
              </w:rPr>
              <w:t xml:space="preserve">: Extinction CS block1: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020, Retrieval CS block 1: p=0.7727</w:t>
            </w:r>
          </w:p>
        </w:tc>
      </w:tr>
      <w:tr w:rsidR="00A06A0D" w14:paraId="62D2AACC" w14:textId="77777777" w:rsidTr="00E26BD3">
        <w:trPr>
          <w:trHeight w:val="20"/>
        </w:trPr>
        <w:tc>
          <w:tcPr>
            <w:tcW w:w="2638" w:type="dxa"/>
            <w:tcBorders>
              <w:left w:val="nil"/>
            </w:tcBorders>
            <w:vAlign w:val="center"/>
            <w:hideMark/>
          </w:tcPr>
          <w:p w14:paraId="59226691" w14:textId="77777777" w:rsidR="00A06A0D" w:rsidRPr="00A51905" w:rsidRDefault="00A06A0D" w:rsidP="00E26BD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 xml:space="preserve">Retrieval </w:t>
            </w:r>
          </w:p>
        </w:tc>
        <w:tc>
          <w:tcPr>
            <w:tcW w:w="2640" w:type="dxa"/>
            <w:gridSpan w:val="2"/>
            <w:vAlign w:val="center"/>
            <w:hideMark/>
          </w:tcPr>
          <w:p w14:paraId="17C5A511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51905">
              <w:rPr>
                <w:rFonts w:ascii="Times New Roman" w:hAnsi="Times New Roman"/>
                <w:sz w:val="20"/>
                <w:szCs w:val="20"/>
              </w:rPr>
              <w:t>Unpaired t-test</w:t>
            </w:r>
          </w:p>
        </w:tc>
        <w:tc>
          <w:tcPr>
            <w:tcW w:w="7927" w:type="dxa"/>
            <w:gridSpan w:val="4"/>
            <w:tcBorders>
              <w:right w:val="single" w:sz="4" w:space="0" w:color="000000"/>
            </w:tcBorders>
            <w:vAlign w:val="center"/>
            <w:hideMark/>
          </w:tcPr>
          <w:p w14:paraId="145A2F3B" w14:textId="77777777" w:rsidR="00A06A0D" w:rsidRPr="00A51905" w:rsidRDefault="00A06A0D" w:rsidP="00E26BD3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43F2C">
              <w:rPr>
                <w:rFonts w:ascii="Times New Roman" w:hAnsi="Times New Roman"/>
                <w:i/>
                <w:iCs/>
                <w:sz w:val="20"/>
                <w:szCs w:val="20"/>
              </w:rPr>
              <w:t>t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(18)=</w:t>
            </w:r>
            <w:proofErr w:type="gramEnd"/>
            <w:r w:rsidRPr="00A51905">
              <w:rPr>
                <w:rFonts w:ascii="Times New Roman" w:hAnsi="Times New Roman"/>
                <w:sz w:val="20"/>
                <w:szCs w:val="20"/>
              </w:rPr>
              <w:t>0.58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  <w:r w:rsidRPr="00A51905">
              <w:rPr>
                <w:rFonts w:ascii="Times New Roman" w:hAnsi="Times New Roman"/>
                <w:sz w:val="20"/>
                <w:szCs w:val="20"/>
              </w:rPr>
              <w:t>=0.57</w:t>
            </w:r>
          </w:p>
        </w:tc>
      </w:tr>
    </w:tbl>
    <w:p w14:paraId="2ACB214C" w14:textId="77777777" w:rsidR="00A06A0D" w:rsidRDefault="00A06A0D" w:rsidP="005C0340"/>
    <w:p w14:paraId="0AEFAC9D" w14:textId="77777777" w:rsidR="00A06A0D" w:rsidRDefault="00A06A0D" w:rsidP="005C0340"/>
    <w:sectPr w:rsidR="00A06A0D" w:rsidSect="00465097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EF7EC0" w14:textId="77777777" w:rsidR="006B76A9" w:rsidRDefault="006B76A9" w:rsidP="008F6EF0">
      <w:pPr>
        <w:spacing w:after="0" w:line="240" w:lineRule="auto"/>
      </w:pPr>
      <w:r>
        <w:separator/>
      </w:r>
    </w:p>
  </w:endnote>
  <w:endnote w:type="continuationSeparator" w:id="0">
    <w:p w14:paraId="2D221308" w14:textId="77777777" w:rsidR="006B76A9" w:rsidRDefault="006B76A9" w:rsidP="008F6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6E7A5D" w14:textId="77777777" w:rsidR="008F6EF0" w:rsidRDefault="008F6EF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275EF8B1" w14:textId="77777777" w:rsidR="008F6EF0" w:rsidRDefault="008F6E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0FF5B" w14:textId="77777777" w:rsidR="006B76A9" w:rsidRDefault="006B76A9" w:rsidP="008F6EF0">
      <w:pPr>
        <w:spacing w:after="0" w:line="240" w:lineRule="auto"/>
      </w:pPr>
      <w:r>
        <w:separator/>
      </w:r>
    </w:p>
  </w:footnote>
  <w:footnote w:type="continuationSeparator" w:id="0">
    <w:p w14:paraId="1991B1AA" w14:textId="77777777" w:rsidR="006B76A9" w:rsidRDefault="006B76A9" w:rsidP="008F6E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097"/>
    <w:rsid w:val="00000373"/>
    <w:rsid w:val="000123F4"/>
    <w:rsid w:val="0003647C"/>
    <w:rsid w:val="00060111"/>
    <w:rsid w:val="000719EE"/>
    <w:rsid w:val="00074C34"/>
    <w:rsid w:val="00076B65"/>
    <w:rsid w:val="00097071"/>
    <w:rsid w:val="000A3C81"/>
    <w:rsid w:val="000C0D90"/>
    <w:rsid w:val="000E36D9"/>
    <w:rsid w:val="00105D72"/>
    <w:rsid w:val="00107C59"/>
    <w:rsid w:val="00111F4C"/>
    <w:rsid w:val="00115A26"/>
    <w:rsid w:val="00130C33"/>
    <w:rsid w:val="001313B8"/>
    <w:rsid w:val="00150267"/>
    <w:rsid w:val="001601F0"/>
    <w:rsid w:val="00162AD7"/>
    <w:rsid w:val="00192598"/>
    <w:rsid w:val="00193001"/>
    <w:rsid w:val="001A2A16"/>
    <w:rsid w:val="001A3BCB"/>
    <w:rsid w:val="001C5DA9"/>
    <w:rsid w:val="001D3C3D"/>
    <w:rsid w:val="001E2C90"/>
    <w:rsid w:val="00203208"/>
    <w:rsid w:val="002044DF"/>
    <w:rsid w:val="002309BC"/>
    <w:rsid w:val="00245C88"/>
    <w:rsid w:val="002536D7"/>
    <w:rsid w:val="002641A3"/>
    <w:rsid w:val="00264760"/>
    <w:rsid w:val="00270885"/>
    <w:rsid w:val="00277878"/>
    <w:rsid w:val="00297105"/>
    <w:rsid w:val="002A6CE9"/>
    <w:rsid w:val="002B5ADC"/>
    <w:rsid w:val="002C08B5"/>
    <w:rsid w:val="002C5479"/>
    <w:rsid w:val="002D5373"/>
    <w:rsid w:val="003020C0"/>
    <w:rsid w:val="003127CF"/>
    <w:rsid w:val="0031655F"/>
    <w:rsid w:val="00325576"/>
    <w:rsid w:val="0032650D"/>
    <w:rsid w:val="003273AC"/>
    <w:rsid w:val="00327D74"/>
    <w:rsid w:val="00333E49"/>
    <w:rsid w:val="00356461"/>
    <w:rsid w:val="00360560"/>
    <w:rsid w:val="00371411"/>
    <w:rsid w:val="003767D9"/>
    <w:rsid w:val="00377929"/>
    <w:rsid w:val="00385025"/>
    <w:rsid w:val="003B6F3C"/>
    <w:rsid w:val="003C64FA"/>
    <w:rsid w:val="003D2D2B"/>
    <w:rsid w:val="004007FA"/>
    <w:rsid w:val="00414985"/>
    <w:rsid w:val="004349F1"/>
    <w:rsid w:val="0045694F"/>
    <w:rsid w:val="0046308C"/>
    <w:rsid w:val="00465097"/>
    <w:rsid w:val="0047765D"/>
    <w:rsid w:val="00481EB3"/>
    <w:rsid w:val="0049608D"/>
    <w:rsid w:val="004A35DD"/>
    <w:rsid w:val="004B0DE7"/>
    <w:rsid w:val="004C2275"/>
    <w:rsid w:val="004E3715"/>
    <w:rsid w:val="004E5041"/>
    <w:rsid w:val="004F102B"/>
    <w:rsid w:val="004F248C"/>
    <w:rsid w:val="00511DFF"/>
    <w:rsid w:val="005156A1"/>
    <w:rsid w:val="00525244"/>
    <w:rsid w:val="0052723B"/>
    <w:rsid w:val="00565F21"/>
    <w:rsid w:val="0057160A"/>
    <w:rsid w:val="00572066"/>
    <w:rsid w:val="0059453D"/>
    <w:rsid w:val="005A0499"/>
    <w:rsid w:val="005C0340"/>
    <w:rsid w:val="005C2F42"/>
    <w:rsid w:val="005D5308"/>
    <w:rsid w:val="005E4DE0"/>
    <w:rsid w:val="005F5C85"/>
    <w:rsid w:val="00614434"/>
    <w:rsid w:val="00656045"/>
    <w:rsid w:val="006B76A9"/>
    <w:rsid w:val="006F3045"/>
    <w:rsid w:val="0070588E"/>
    <w:rsid w:val="0071690F"/>
    <w:rsid w:val="007174C5"/>
    <w:rsid w:val="007211D6"/>
    <w:rsid w:val="00736A6D"/>
    <w:rsid w:val="00740585"/>
    <w:rsid w:val="00742B55"/>
    <w:rsid w:val="0079442D"/>
    <w:rsid w:val="007C7DEB"/>
    <w:rsid w:val="007E2E72"/>
    <w:rsid w:val="00807F63"/>
    <w:rsid w:val="00820B30"/>
    <w:rsid w:val="00834B33"/>
    <w:rsid w:val="008574B3"/>
    <w:rsid w:val="00871AD9"/>
    <w:rsid w:val="00880568"/>
    <w:rsid w:val="00892CF4"/>
    <w:rsid w:val="00894BD4"/>
    <w:rsid w:val="008B343B"/>
    <w:rsid w:val="008F6EF0"/>
    <w:rsid w:val="008F7FC8"/>
    <w:rsid w:val="009063E7"/>
    <w:rsid w:val="00910854"/>
    <w:rsid w:val="00916A90"/>
    <w:rsid w:val="00943F2C"/>
    <w:rsid w:val="009468EB"/>
    <w:rsid w:val="0096689A"/>
    <w:rsid w:val="0097650C"/>
    <w:rsid w:val="009862A6"/>
    <w:rsid w:val="009A06B7"/>
    <w:rsid w:val="009A737A"/>
    <w:rsid w:val="009E4B88"/>
    <w:rsid w:val="00A06A0D"/>
    <w:rsid w:val="00A51905"/>
    <w:rsid w:val="00AA40CE"/>
    <w:rsid w:val="00AB1138"/>
    <w:rsid w:val="00AC01C6"/>
    <w:rsid w:val="00AC7755"/>
    <w:rsid w:val="00AC7E3D"/>
    <w:rsid w:val="00B00A8D"/>
    <w:rsid w:val="00B16224"/>
    <w:rsid w:val="00B23EC0"/>
    <w:rsid w:val="00B46802"/>
    <w:rsid w:val="00B5436F"/>
    <w:rsid w:val="00B64C8D"/>
    <w:rsid w:val="00B73174"/>
    <w:rsid w:val="00B73E14"/>
    <w:rsid w:val="00B845B0"/>
    <w:rsid w:val="00BA1377"/>
    <w:rsid w:val="00C27C6F"/>
    <w:rsid w:val="00C84FB4"/>
    <w:rsid w:val="00C93658"/>
    <w:rsid w:val="00CA30BF"/>
    <w:rsid w:val="00CB12DB"/>
    <w:rsid w:val="00CC3274"/>
    <w:rsid w:val="00CE2F75"/>
    <w:rsid w:val="00CF63C4"/>
    <w:rsid w:val="00D230D3"/>
    <w:rsid w:val="00D51101"/>
    <w:rsid w:val="00D636C6"/>
    <w:rsid w:val="00D70276"/>
    <w:rsid w:val="00D805E0"/>
    <w:rsid w:val="00D92695"/>
    <w:rsid w:val="00DB0883"/>
    <w:rsid w:val="00DC74D0"/>
    <w:rsid w:val="00E002B7"/>
    <w:rsid w:val="00E7030C"/>
    <w:rsid w:val="00E7141E"/>
    <w:rsid w:val="00E91B91"/>
    <w:rsid w:val="00E968E4"/>
    <w:rsid w:val="00EA7801"/>
    <w:rsid w:val="00EB5D46"/>
    <w:rsid w:val="00EC57D4"/>
    <w:rsid w:val="00F01B9C"/>
    <w:rsid w:val="00F40055"/>
    <w:rsid w:val="00F761A4"/>
    <w:rsid w:val="00F77D91"/>
    <w:rsid w:val="00FB4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BE6313"/>
  <w14:defaultImageDpi w14:val="0"/>
  <w15:docId w15:val="{7569B3B0-877B-4225-9E0D-6CED0F87B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097"/>
    <w:pPr>
      <w:spacing w:after="160" w:line="25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097"/>
    <w:pPr>
      <w:spacing w:after="120" w:line="360" w:lineRule="auto"/>
    </w:p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8F6EF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8F6EF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F6EF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8F6EF0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618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409</Words>
  <Characters>803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duz Cinar, Ozge (NIH/NIAAA) [E]</dc:creator>
  <cp:keywords/>
  <dc:description/>
  <cp:lastModifiedBy>Gunduz Cinar, Ozge (NIH/NIAAA) [E]</cp:lastModifiedBy>
  <cp:revision>4</cp:revision>
  <cp:lastPrinted>2025-07-23T14:20:00Z</cp:lastPrinted>
  <dcterms:created xsi:type="dcterms:W3CDTF">2025-09-03T02:50:00Z</dcterms:created>
  <dcterms:modified xsi:type="dcterms:W3CDTF">2025-09-03T02:51:00Z</dcterms:modified>
</cp:coreProperties>
</file>